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094D" w14:textId="77777777" w:rsidR="00EB231C" w:rsidRPr="006B738D" w:rsidRDefault="00EB231C" w:rsidP="00EB231C">
      <w:pPr>
        <w:tabs>
          <w:tab w:val="left" w:pos="2271"/>
        </w:tabs>
        <w:jc w:val="center"/>
        <w:rPr>
          <w:rFonts w:ascii="Times New Roman" w:hAnsi="Times New Roman" w:cs="Times New Roman"/>
          <w:b/>
        </w:rPr>
      </w:pPr>
    </w:p>
    <w:p w14:paraId="7DC68298" w14:textId="77777777" w:rsidR="00EB231C" w:rsidRPr="00BB6F1B" w:rsidRDefault="00BB6F1B" w:rsidP="00EB231C">
      <w:pPr>
        <w:tabs>
          <w:tab w:val="left" w:pos="510"/>
        </w:tabs>
        <w:spacing w:after="0" w:line="480" w:lineRule="auto"/>
        <w:ind w:firstLine="567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</w:pPr>
      <w:r w:rsidRPr="00BB6F1B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S1 </w:t>
      </w:r>
      <w:r w:rsidR="00EB231C" w:rsidRPr="00BB6F1B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Table. Characteristics of responders and non-respond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702"/>
        <w:gridCol w:w="1937"/>
      </w:tblGrid>
      <w:tr w:rsidR="00EB231C" w:rsidRPr="006B738D" w14:paraId="0B02C253" w14:textId="77777777" w:rsidTr="00D75CE7">
        <w:trPr>
          <w:trHeight w:val="78"/>
        </w:trPr>
        <w:tc>
          <w:tcPr>
            <w:tcW w:w="29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D0731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haracteristics of trial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59B3F3" w14:textId="77777777" w:rsidR="00EB231C" w:rsidRPr="006B738D" w:rsidRDefault="00EB231C" w:rsidP="00BB6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Responders</w:t>
            </w:r>
            <w:r w:rsidR="00BB6F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 xml:space="preserve"> </w:t>
            </w:r>
            <w:r w:rsidRPr="006B73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n = 104 (%)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594040" w14:textId="77777777" w:rsidR="00EB231C" w:rsidRPr="006B738D" w:rsidRDefault="00EB231C" w:rsidP="00BB6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</w:pPr>
            <w:r w:rsidRPr="006B73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Non- responders</w:t>
            </w:r>
            <w:r w:rsidR="00BB6F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 xml:space="preserve"> </w:t>
            </w:r>
            <w:r w:rsidRPr="006B73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n = 1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>4</w:t>
            </w:r>
            <w:r w:rsidRPr="006B73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t xml:space="preserve"> (%)</w:t>
            </w:r>
          </w:p>
        </w:tc>
      </w:tr>
      <w:tr w:rsidR="00EB231C" w:rsidRPr="006B738D" w14:paraId="7DA8A257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03E5B349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ge of publication 2007-2016 (mean, SD)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1E1BB5CA" w14:textId="77777777" w:rsidR="00EB231C" w:rsidRPr="006B738D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6.45 </w:t>
            </w:r>
            <w:r w:rsidR="00EB231C"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.48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2819B7B0" w14:textId="77777777" w:rsidR="00EB231C" w:rsidRPr="006B738D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7</w:t>
            </w:r>
            <w:r w:rsidR="00EB231C"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2.37)</w:t>
            </w:r>
          </w:p>
        </w:tc>
      </w:tr>
      <w:tr w:rsidR="00EB231C" w:rsidRPr="006B738D" w14:paraId="5D9D0163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968E7C7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udy design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5890A704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4064299B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B231C" w:rsidRPr="006B738D" w14:paraId="56996B2E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6B4B2A40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RCT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3DA0B9AF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 (83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5A003FB8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 (74%)</w:t>
            </w:r>
          </w:p>
        </w:tc>
      </w:tr>
      <w:tr w:rsidR="00EB231C" w:rsidRPr="006B738D" w14:paraId="38828611" w14:textId="77777777" w:rsidTr="00D75CE7">
        <w:trPr>
          <w:trHeight w:val="80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56B1AEC8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Controlled trial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798B1E25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(17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69107C6E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 (26%)</w:t>
            </w:r>
          </w:p>
        </w:tc>
      </w:tr>
      <w:tr w:rsidR="00EB231C" w:rsidRPr="006B738D" w14:paraId="1856E7BC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025E088E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alth behaviour targeted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6C7AE2E9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415FEEBF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B231C" w:rsidRPr="006B738D" w14:paraId="56F9D226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5904E2AC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Nutrition</w:t>
            </w:r>
            <w:r w:rsidR="002D4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Physical activity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2B78D659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 (55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55C3E375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 (47%)</w:t>
            </w:r>
          </w:p>
        </w:tc>
      </w:tr>
      <w:tr w:rsidR="00EB231C" w:rsidRPr="006B738D" w14:paraId="4370641E" w14:textId="77777777" w:rsidTr="00D75CE7">
        <w:trPr>
          <w:trHeight w:val="229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8FFE30E" w14:textId="77777777" w:rsidR="00EB231C" w:rsidRPr="006B738D" w:rsidRDefault="00EB231C" w:rsidP="002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</w:t>
            </w:r>
            <w:r w:rsidR="002D4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ual risk/substance use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1BB67577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 (45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41C526DB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 (53%)</w:t>
            </w:r>
          </w:p>
        </w:tc>
      </w:tr>
      <w:tr w:rsidR="00EB231C" w:rsidRPr="006B738D" w14:paraId="0550882E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  <w:hideMark/>
          </w:tcPr>
          <w:p w14:paraId="49BDB474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0DC0B304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34A05102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B231C" w:rsidRPr="006B738D" w14:paraId="459F1EEF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7D850700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Europe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736A9756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 (33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5B3CC6AF" w14:textId="77777777" w:rsidR="00EB231C" w:rsidRPr="006B738D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 (27%)</w:t>
            </w:r>
          </w:p>
        </w:tc>
      </w:tr>
      <w:tr w:rsidR="00EB231C" w:rsidRPr="006B738D" w14:paraId="7681939E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04729E3B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North America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3C2CE406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 (34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21348290" w14:textId="77777777" w:rsidR="00EB231C" w:rsidRPr="006B738D" w:rsidRDefault="00EB231C" w:rsidP="002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="005F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5</w:t>
            </w:r>
            <w:r w:rsidR="002D4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6B73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)</w:t>
            </w:r>
          </w:p>
        </w:tc>
      </w:tr>
      <w:tr w:rsidR="00EB231C" w:rsidRPr="006B738D" w14:paraId="330FC46F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64091546" w14:textId="77777777" w:rsidR="00EB231C" w:rsidRPr="00D4042B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Oceania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4B820874" w14:textId="77777777" w:rsidR="00EB231C" w:rsidRPr="00D4042B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 (17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568B24CE" w14:textId="77777777" w:rsidR="00EB231C" w:rsidRPr="00D4042B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6%)</w:t>
            </w:r>
          </w:p>
        </w:tc>
      </w:tr>
      <w:tr w:rsidR="00EB231C" w:rsidRPr="006B738D" w14:paraId="769A5837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7EEFA8BE" w14:textId="77777777" w:rsidR="00EB231C" w:rsidRPr="00D4042B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Other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4B2979BC" w14:textId="77777777" w:rsidR="00EB231C" w:rsidRPr="00D4042B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 (16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112FECC1" w14:textId="77777777" w:rsidR="00EB231C" w:rsidRPr="00D4042B" w:rsidRDefault="005F1423" w:rsidP="002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  <w:r w:rsidR="00EB231C"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1</w:t>
            </w:r>
            <w:r w:rsidR="002D4D76"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="00EB231C"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)</w:t>
            </w:r>
          </w:p>
        </w:tc>
      </w:tr>
      <w:tr w:rsidR="00885806" w:rsidRPr="006B738D" w14:paraId="39936443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1A37275A" w14:textId="77777777" w:rsidR="00885806" w:rsidRPr="00D4042B" w:rsidRDefault="00C16CE0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ll democracy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50ED546D" w14:textId="77777777" w:rsidR="00885806" w:rsidRPr="00D4042B" w:rsidRDefault="0088580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3BCCC44C" w14:textId="77777777" w:rsidR="00885806" w:rsidRPr="00D4042B" w:rsidRDefault="0088580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85806" w:rsidRPr="006B738D" w14:paraId="15A521A5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667A3135" w14:textId="77777777" w:rsidR="00885806" w:rsidRPr="00D4042B" w:rsidRDefault="005F1423" w:rsidP="005F1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Yes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78BEBA68" w14:textId="77777777" w:rsidR="00885806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 (61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48022729" w14:textId="77777777" w:rsidR="00885806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 (56%)</w:t>
            </w:r>
          </w:p>
        </w:tc>
      </w:tr>
      <w:tr w:rsidR="005F1423" w:rsidRPr="006B738D" w14:paraId="299E0934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7B0870EF" w14:textId="77777777" w:rsidR="005F1423" w:rsidRPr="00D4042B" w:rsidRDefault="005F1423" w:rsidP="005F1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No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0DE1714C" w14:textId="77777777" w:rsidR="005F1423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15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1CC41673" w14:textId="77777777" w:rsidR="005F1423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 (13%)</w:t>
            </w:r>
          </w:p>
        </w:tc>
      </w:tr>
      <w:tr w:rsidR="00885806" w:rsidRPr="006B738D" w14:paraId="2DB1F467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2ED3D80C" w14:textId="77777777" w:rsidR="00885806" w:rsidRPr="00D4042B" w:rsidRDefault="00885806" w:rsidP="008858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Missing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10141B21" w14:textId="77777777" w:rsidR="00885806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24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6E618180" w14:textId="77777777" w:rsidR="00885806" w:rsidRPr="00D4042B" w:rsidRDefault="005F1423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404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 (31%)</w:t>
            </w:r>
          </w:p>
        </w:tc>
      </w:tr>
      <w:tr w:rsidR="00EB231C" w:rsidRPr="006B738D" w14:paraId="347FA4F8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1EF9D249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unding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7104FD34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6772A70E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B231C" w:rsidRPr="006B738D" w14:paraId="303DACDF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1FE8929D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Government Agency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384D66AE" w14:textId="77777777" w:rsidR="00EB231C" w:rsidRPr="006B738D" w:rsidRDefault="00C16CE0" w:rsidP="00C1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3 (39</w:t>
            </w:r>
            <w:r w:rsidR="002D4D76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0C68EC4B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 (49%)</w:t>
            </w:r>
          </w:p>
        </w:tc>
      </w:tr>
      <w:tr w:rsidR="00EB231C" w:rsidRPr="006B738D" w14:paraId="2C0E6F79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91DC69F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Independent funding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165992E9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9 (28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0565C39F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 (21%)</w:t>
            </w:r>
          </w:p>
        </w:tc>
      </w:tr>
      <w:tr w:rsidR="00EB231C" w:rsidRPr="006B738D" w14:paraId="729B485D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0D73E16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Industry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1C75B6A0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 (6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6AEBC96D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5%)</w:t>
            </w:r>
          </w:p>
        </w:tc>
      </w:tr>
      <w:tr w:rsidR="00EB231C" w:rsidRPr="006B738D" w14:paraId="3DD5B062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A341C09" w14:textId="77777777" w:rsidR="00EB231C" w:rsidRPr="006B738D" w:rsidRDefault="00EB231C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</w:t>
            </w:r>
            <w:r w:rsidRPr="006B738D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anthropic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4C244FAC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 (10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2811617D" w14:textId="77777777" w:rsidR="00EB231C" w:rsidRPr="006B738D" w:rsidRDefault="00EB231C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9%)</w:t>
            </w:r>
          </w:p>
        </w:tc>
      </w:tr>
      <w:tr w:rsidR="00EB231C" w:rsidRPr="006B738D" w14:paraId="57807229" w14:textId="77777777" w:rsidTr="00D75CE7">
        <w:trPr>
          <w:trHeight w:val="78"/>
        </w:trPr>
        <w:tc>
          <w:tcPr>
            <w:tcW w:w="2984" w:type="pct"/>
            <w:tcBorders>
              <w:right w:val="single" w:sz="4" w:space="0" w:color="auto"/>
            </w:tcBorders>
            <w:shd w:val="clear" w:color="auto" w:fill="auto"/>
          </w:tcPr>
          <w:p w14:paraId="49DC6D60" w14:textId="77777777" w:rsidR="00EB231C" w:rsidRPr="006B738D" w:rsidRDefault="002D4D76" w:rsidP="00D75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  Multiple/unknown</w:t>
            </w:r>
          </w:p>
        </w:tc>
        <w:tc>
          <w:tcPr>
            <w:tcW w:w="943" w:type="pct"/>
            <w:tcBorders>
              <w:left w:val="single" w:sz="4" w:space="0" w:color="auto"/>
            </w:tcBorders>
            <w:shd w:val="clear" w:color="auto" w:fill="auto"/>
          </w:tcPr>
          <w:p w14:paraId="285CEA8C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0 (10%)</w:t>
            </w:r>
          </w:p>
        </w:tc>
        <w:tc>
          <w:tcPr>
            <w:tcW w:w="1073" w:type="pct"/>
            <w:tcBorders>
              <w:left w:val="single" w:sz="4" w:space="0" w:color="auto"/>
            </w:tcBorders>
            <w:shd w:val="clear" w:color="auto" w:fill="auto"/>
          </w:tcPr>
          <w:p w14:paraId="0F9EBB34" w14:textId="77777777" w:rsidR="00EB231C" w:rsidRPr="006B738D" w:rsidRDefault="002D4D76" w:rsidP="00D75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11%)</w:t>
            </w:r>
          </w:p>
        </w:tc>
      </w:tr>
    </w:tbl>
    <w:p w14:paraId="75A8788A" w14:textId="77777777"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53AB7" w14:textId="77777777" w:rsidR="00F415D3" w:rsidRDefault="00F415D3" w:rsidP="005E1397">
      <w:pPr>
        <w:spacing w:after="0" w:line="240" w:lineRule="auto"/>
      </w:pPr>
      <w:r>
        <w:separator/>
      </w:r>
    </w:p>
  </w:endnote>
  <w:endnote w:type="continuationSeparator" w:id="0">
    <w:p w14:paraId="1EE23DF0" w14:textId="77777777" w:rsidR="00F415D3" w:rsidRDefault="00F415D3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1A4C8" w14:textId="77777777"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7E690F">
      <w:rPr>
        <w:rStyle w:val="PageNumber"/>
        <w:noProof/>
        <w:sz w:val="16"/>
      </w:rPr>
      <w:t>27 July 2021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BB6F1B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14:paraId="740B42C0" w14:textId="77777777"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EDB7D" w14:textId="77777777" w:rsidR="00F415D3" w:rsidRDefault="00F415D3" w:rsidP="005E1397">
      <w:pPr>
        <w:spacing w:after="0" w:line="240" w:lineRule="auto"/>
      </w:pPr>
      <w:r>
        <w:separator/>
      </w:r>
    </w:p>
  </w:footnote>
  <w:footnote w:type="continuationSeparator" w:id="0">
    <w:p w14:paraId="6B4D60EE" w14:textId="77777777" w:rsidR="00F415D3" w:rsidRDefault="00F415D3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48"/>
  </w:docVars>
  <w:rsids>
    <w:rsidRoot w:val="00EB231C"/>
    <w:rsid w:val="000912B1"/>
    <w:rsid w:val="002D4D76"/>
    <w:rsid w:val="0043624B"/>
    <w:rsid w:val="00505344"/>
    <w:rsid w:val="005E1397"/>
    <w:rsid w:val="005F1423"/>
    <w:rsid w:val="0062389E"/>
    <w:rsid w:val="007E690F"/>
    <w:rsid w:val="0087667F"/>
    <w:rsid w:val="00885806"/>
    <w:rsid w:val="0089632D"/>
    <w:rsid w:val="00AD4581"/>
    <w:rsid w:val="00B034BF"/>
    <w:rsid w:val="00BB6F1B"/>
    <w:rsid w:val="00C16CE0"/>
    <w:rsid w:val="00D1758D"/>
    <w:rsid w:val="00D4042B"/>
    <w:rsid w:val="00E368B4"/>
    <w:rsid w:val="00E85AED"/>
    <w:rsid w:val="00EB231C"/>
    <w:rsid w:val="00EC416E"/>
    <w:rsid w:val="00F415D3"/>
    <w:rsid w:val="00FB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A6AD"/>
  <w15:chartTrackingRefBased/>
  <w15:docId w15:val="{DD757F61-68F7-4614-B802-8FF3741B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3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chn off29</cp:lastModifiedBy>
  <cp:revision>8</cp:revision>
  <dcterms:created xsi:type="dcterms:W3CDTF">2021-04-15T02:42:00Z</dcterms:created>
  <dcterms:modified xsi:type="dcterms:W3CDTF">2021-07-27T11:04:00Z</dcterms:modified>
</cp:coreProperties>
</file>